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5EA" w:rsidRPr="00DA5B2B" w:rsidRDefault="00CD1AE2" w:rsidP="00BF65EA">
      <w:pPr>
        <w:rPr>
          <w:color w:val="000000"/>
          <w:lang w:val="en-GB"/>
        </w:rPr>
      </w:pPr>
      <w:r w:rsidRPr="00DA5B2B">
        <w:rPr>
          <w:b/>
          <w:lang w:val="en-GB"/>
        </w:rPr>
        <w:t xml:space="preserve">Supplementary </w:t>
      </w:r>
      <w:r w:rsidR="00BF65EA" w:rsidRPr="00DA5B2B">
        <w:rPr>
          <w:b/>
          <w:color w:val="000000"/>
          <w:lang w:val="en-GB"/>
        </w:rPr>
        <w:t>Table 2.</w:t>
      </w:r>
      <w:r w:rsidR="00BF65EA" w:rsidRPr="00DA5B2B">
        <w:rPr>
          <w:color w:val="000000"/>
          <w:lang w:val="en-GB"/>
        </w:rPr>
        <w:t xml:space="preserve"> List of probes and IDs used for quantitative Real time PCR</w:t>
      </w:r>
    </w:p>
    <w:p w:rsidR="00BF65EA" w:rsidRPr="00DA5B2B" w:rsidRDefault="00BF65EA" w:rsidP="00BF65EA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889"/>
        <w:gridCol w:w="4889"/>
      </w:tblGrid>
      <w:tr w:rsidR="00BE4E69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4E69" w:rsidRPr="00DA5B2B" w:rsidRDefault="00BE4E69" w:rsidP="00F8565D">
            <w:pPr>
              <w:jc w:val="center"/>
              <w:rPr>
                <w:b/>
              </w:rPr>
            </w:pPr>
            <w:r w:rsidRPr="00DA5B2B">
              <w:rPr>
                <w:b/>
              </w:rPr>
              <w:t>PROBES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4E69" w:rsidRPr="00DA5B2B" w:rsidRDefault="00BE4E69" w:rsidP="00BE4E69">
            <w:pPr>
              <w:jc w:val="center"/>
              <w:rPr>
                <w:b/>
              </w:rPr>
            </w:pPr>
            <w:proofErr w:type="spellStart"/>
            <w:r w:rsidRPr="00DA5B2B">
              <w:rPr>
                <w:b/>
              </w:rPr>
              <w:t>IDs</w:t>
            </w:r>
            <w:proofErr w:type="spellEnd"/>
          </w:p>
        </w:tc>
      </w:tr>
      <w:tr w:rsidR="00BE4E69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4E69" w:rsidRPr="00DA5B2B" w:rsidRDefault="00BE4E69" w:rsidP="00F8565D">
            <w:pPr>
              <w:jc w:val="center"/>
            </w:pPr>
            <w:r w:rsidRPr="00DA5B2B">
              <w:t xml:space="preserve">Ctnnb1/ </w:t>
            </w:r>
            <w:proofErr w:type="spellStart"/>
            <w:r w:rsidRPr="00DA5B2B">
              <w:t>Beta-catenin</w:t>
            </w:r>
            <w:proofErr w:type="spellEnd"/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4E69" w:rsidRPr="00DA5B2B" w:rsidRDefault="00BE4E69" w:rsidP="00BE4E69">
            <w:pPr>
              <w:jc w:val="center"/>
            </w:pPr>
            <w:r w:rsidRPr="00DA5B2B">
              <w:t>Mm00483039-m1</w:t>
            </w:r>
          </w:p>
        </w:tc>
      </w:tr>
      <w:tr w:rsidR="00BE4E69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4E69" w:rsidRPr="00DA5B2B" w:rsidRDefault="00BE4E69" w:rsidP="00F8565D">
            <w:pPr>
              <w:jc w:val="center"/>
            </w:pPr>
            <w:r w:rsidRPr="00DA5B2B">
              <w:t>Dkk1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4E69" w:rsidRPr="00DA5B2B" w:rsidRDefault="00BE4E69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val="en-GB" w:eastAsia="ar-SA"/>
              </w:rPr>
              <w:t>Mm00438422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Fzd1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val="en-GB"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val="en-GB" w:eastAsia="ar-SA"/>
              </w:rPr>
              <w:t>Mm 00445405-s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5EA" w:rsidRPr="00BE4E69" w:rsidRDefault="00E833FA" w:rsidP="00BE4E69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                                </w:t>
            </w:r>
            <w:r w:rsidRPr="00E833FA">
              <w:rPr>
                <w:bCs/>
                <w:lang w:val="en-GB"/>
              </w:rPr>
              <w:t xml:space="preserve">Gfap 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5EA" w:rsidRPr="00E833FA" w:rsidRDefault="00E833F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</w:t>
            </w:r>
            <w:r w:rsidRPr="00E833FA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 00546086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Gp91phox</w:t>
            </w:r>
            <w:r w:rsidR="00306ED8">
              <w:t>/Nox2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  <w:t>Mm01287743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Gsk3b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jc w:val="center"/>
            </w:pPr>
            <w:r w:rsidRPr="00DA5B2B">
              <w:t>Mm00444911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Hmox1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bCs w:val="0"/>
                <w:color w:val="333333"/>
                <w:spacing w:val="8"/>
                <w:sz w:val="24"/>
                <w:szCs w:val="24"/>
                <w:lang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  <w:t>Mm00516005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Hmox2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jc w:val="center"/>
            </w:pPr>
            <w:r w:rsidRPr="00DA5B2B">
              <w:t>Mm00468922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306ED8">
            <w:pPr>
              <w:jc w:val="center"/>
            </w:pPr>
            <w:r>
              <w:t>i</w:t>
            </w:r>
            <w:r w:rsidR="00BF65EA" w:rsidRPr="00DA5B2B">
              <w:t>Nos2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bCs w:val="0"/>
                <w:color w:val="333333"/>
                <w:spacing w:val="8"/>
                <w:sz w:val="24"/>
                <w:szCs w:val="24"/>
                <w:lang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  <w:t>Mm00440485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Nrf2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jc w:val="center"/>
            </w:pPr>
            <w:r w:rsidRPr="00DA5B2B">
              <w:t>Mm00477784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5EA" w:rsidRPr="00E833FA" w:rsidRDefault="00E833FA" w:rsidP="00E833F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lang w:val="en-GB"/>
              </w:rPr>
              <w:t xml:space="preserve">                                 </w:t>
            </w:r>
            <w:r w:rsidRPr="00E833FA">
              <w:rPr>
                <w:bCs/>
                <w:lang w:val="en-GB"/>
              </w:rPr>
              <w:t xml:space="preserve">Slc6a3 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E833FA" w:rsidRDefault="00E833F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r w:rsidRPr="00E833FA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m 00438388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Sfrp2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tabs>
                <w:tab w:val="left" w:pos="240"/>
                <w:tab w:val="center" w:pos="2298"/>
              </w:tabs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bookmarkStart w:id="0" w:name="_GoBack"/>
            <w:bookmarkEnd w:id="0"/>
            <w:r w:rsidRPr="00DA5B2B"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  <w:t>Mm01213947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9B2A05" w:rsidRDefault="009B2A05" w:rsidP="009B2A05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lang w:val="en-GB"/>
              </w:rPr>
              <w:t xml:space="preserve">                                  </w:t>
            </w:r>
            <w:r w:rsidRPr="009B2A05">
              <w:rPr>
                <w:bCs/>
                <w:lang w:val="en-GB"/>
              </w:rPr>
              <w:t xml:space="preserve">Sod1 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9B2A05" w:rsidP="00BE4E69">
            <w:pPr>
              <w:spacing w:line="360" w:lineRule="auto"/>
              <w:jc w:val="center"/>
            </w:pPr>
            <w:r>
              <w:rPr>
                <w:lang w:val="en-GB"/>
              </w:rPr>
              <w:t>Mm01700393-g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proofErr w:type="spellStart"/>
            <w:r w:rsidRPr="00DA5B2B">
              <w:t>Tnf</w:t>
            </w:r>
            <w:proofErr w:type="spellEnd"/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val="en-GB"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val="en-GB" w:eastAsia="ar-SA"/>
              </w:rPr>
              <w:t>Mm00443258-m1</w:t>
            </w:r>
          </w:p>
        </w:tc>
      </w:tr>
      <w:tr w:rsidR="00BF65EA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jc w:val="center"/>
            </w:pPr>
            <w:r w:rsidRPr="00DA5B2B">
              <w:t>Tnfrsf1b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 w:rsidP="00BE4E69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r w:rsidRPr="00DA5B2B">
              <w:rPr>
                <w:rFonts w:ascii="Times New Roman" w:hAnsi="Times New Roman"/>
                <w:b w:val="0"/>
                <w:sz w:val="24"/>
                <w:szCs w:val="24"/>
                <w:lang w:val="en-GB" w:eastAsia="ar-SA"/>
              </w:rPr>
              <w:t>Mm00441875-m1</w:t>
            </w:r>
          </w:p>
        </w:tc>
      </w:tr>
      <w:tr w:rsidR="00BE4E69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E69" w:rsidRPr="00DA5B2B" w:rsidRDefault="00BE4E69" w:rsidP="00F8565D">
            <w:pPr>
              <w:jc w:val="center"/>
            </w:pPr>
            <w:r w:rsidRPr="00DA5B2B">
              <w:t>Wnt1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E69" w:rsidRPr="00DA5B2B" w:rsidRDefault="00BE4E69" w:rsidP="00F8565D">
            <w:pPr>
              <w:jc w:val="center"/>
            </w:pPr>
            <w:r w:rsidRPr="00DA5B2B">
              <w:t>Mm01300555-g1</w:t>
            </w:r>
          </w:p>
        </w:tc>
      </w:tr>
      <w:tr w:rsidR="00BE4E69" w:rsidRPr="00DA5B2B" w:rsidTr="00BE4E69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E69" w:rsidRPr="00BE4E69" w:rsidRDefault="00BE4E69" w:rsidP="00F8565D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                                 Th 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E69" w:rsidRPr="00E833FA" w:rsidRDefault="00BE4E69" w:rsidP="00F8565D">
            <w:pPr>
              <w:pStyle w:val="Titolo4"/>
              <w:widowControl w:val="0"/>
              <w:suppressAutoHyphens/>
              <w:spacing w:before="0" w:after="0" w:line="343" w:lineRule="atLeast"/>
              <w:jc w:val="center"/>
              <w:textAlignment w:val="baseline"/>
              <w:rPr>
                <w:rFonts w:ascii="Times New Roman" w:hAnsi="Times New Roman"/>
                <w:b w:val="0"/>
                <w:sz w:val="24"/>
                <w:szCs w:val="24"/>
                <w:lang w:eastAsia="ar-SA"/>
              </w:rPr>
            </w:pPr>
            <w:r w:rsidRPr="00E833FA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m 00447546-m1</w:t>
            </w:r>
          </w:p>
        </w:tc>
      </w:tr>
    </w:tbl>
    <w:p w:rsidR="00BE4E69" w:rsidRDefault="00BE4E69" w:rsidP="00BE4E69">
      <w:pPr>
        <w:pStyle w:val="Nessunaspaziatura"/>
        <w:tabs>
          <w:tab w:val="left" w:pos="5415"/>
        </w:tabs>
        <w:rPr>
          <w:bCs/>
          <w:lang w:val="en-GB"/>
        </w:rPr>
      </w:pPr>
    </w:p>
    <w:p w:rsidR="00BE4E69" w:rsidRPr="00E833FA" w:rsidRDefault="00BE4E69" w:rsidP="00BE4E69">
      <w:pPr>
        <w:pStyle w:val="Nessunaspaziatura"/>
        <w:tabs>
          <w:tab w:val="left" w:pos="5415"/>
        </w:tabs>
        <w:rPr>
          <w:bCs/>
          <w:lang w:val="en-GB"/>
        </w:rPr>
      </w:pPr>
    </w:p>
    <w:p w:rsidR="00BF65EA" w:rsidRPr="00E833FA" w:rsidRDefault="00BF65EA">
      <w:pPr>
        <w:rPr>
          <w:bCs/>
        </w:rPr>
      </w:pPr>
    </w:p>
    <w:sectPr w:rsidR="00BF65EA" w:rsidRPr="00E833FA" w:rsidSect="00D54D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BF65EA"/>
    <w:rsid w:val="000724F1"/>
    <w:rsid w:val="00273617"/>
    <w:rsid w:val="002754CC"/>
    <w:rsid w:val="00306ED8"/>
    <w:rsid w:val="004618A7"/>
    <w:rsid w:val="009B2A05"/>
    <w:rsid w:val="00A21A23"/>
    <w:rsid w:val="00BE4E69"/>
    <w:rsid w:val="00BF65EA"/>
    <w:rsid w:val="00CD1AE2"/>
    <w:rsid w:val="00D54DC1"/>
    <w:rsid w:val="00DA5B2B"/>
    <w:rsid w:val="00E833FA"/>
    <w:rsid w:val="00F01CAB"/>
    <w:rsid w:val="00F31C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BF65EA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semiHidden/>
    <w:rsid w:val="00BF65EA"/>
    <w:rPr>
      <w:rFonts w:ascii="Calibri" w:eastAsia="Times New Roman" w:hAnsi="Calibri" w:cs="Times New Roman"/>
      <w:b/>
      <w:bCs/>
      <w:sz w:val="28"/>
      <w:szCs w:val="28"/>
      <w:lang w:eastAsia="it-IT"/>
    </w:rPr>
  </w:style>
  <w:style w:type="paragraph" w:styleId="Nessunaspaziatura">
    <w:name w:val="No Spacing"/>
    <w:uiPriority w:val="1"/>
    <w:qFormat/>
    <w:rsid w:val="00BF6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6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 </cp:lastModifiedBy>
  <cp:revision>3</cp:revision>
  <dcterms:created xsi:type="dcterms:W3CDTF">2019-10-03T09:00:00Z</dcterms:created>
  <dcterms:modified xsi:type="dcterms:W3CDTF">2019-10-03T09:00:00Z</dcterms:modified>
</cp:coreProperties>
</file>